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BED43" w14:textId="1CD684C0" w:rsidR="002E059D" w:rsidRPr="00B35794" w:rsidRDefault="00891374">
      <w:pPr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  <w:r w:rsidRPr="00552015"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 xml:space="preserve">Table </w:t>
      </w:r>
      <w:r w:rsidR="009F79D8"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>2</w:t>
      </w:r>
      <w:r w:rsidR="00B35794"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>S</w:t>
      </w:r>
      <w:r w:rsidR="00552015">
        <w:rPr>
          <w:rStyle w:val="normaltextrun"/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="00552015">
        <w:rPr>
          <w:rStyle w:val="normaltextrun"/>
          <w:rFonts w:ascii="Calibri" w:hAnsi="Calibri" w:cs="Calibri"/>
          <w:bCs/>
          <w:color w:val="000000"/>
          <w:sz w:val="20"/>
          <w:szCs w:val="20"/>
          <w:shd w:val="clear" w:color="auto" w:fill="FFFFFF"/>
        </w:rPr>
        <w:t>A</w:t>
      </w:r>
      <w:r w:rsidRPr="00891374">
        <w:rPr>
          <w:rStyle w:val="normaltextrun"/>
          <w:rFonts w:ascii="Calibri" w:hAnsi="Calibri" w:cs="Calibri"/>
          <w:bCs/>
          <w:color w:val="000000"/>
          <w:sz w:val="20"/>
          <w:szCs w:val="20"/>
          <w:shd w:val="clear" w:color="auto" w:fill="FFFFFF"/>
        </w:rPr>
        <w:t>bsolute number of cases and percentages have been reported in the table for categorical variables and median with interquartile ranges for quantitative ones for the overall, CME, and no-CME groups.</w:t>
      </w:r>
      <w:r w:rsidR="00552015">
        <w:rPr>
          <w:rStyle w:val="normaltextrun"/>
          <w:rFonts w:ascii="Calibri" w:hAnsi="Calibri" w:cs="Calibri"/>
          <w:bCs/>
          <w:color w:val="000000"/>
          <w:sz w:val="20"/>
          <w:szCs w:val="20"/>
          <w:shd w:val="clear" w:color="auto" w:fill="FFFFFF"/>
        </w:rPr>
        <w:t xml:space="preserve"> </w:t>
      </w:r>
      <w:r w:rsidR="00552015" w:rsidRPr="00552015">
        <w:rPr>
          <w:rFonts w:ascii="Calibri" w:hAnsi="Calibri" w:cs="Calibri"/>
          <w:bCs/>
          <w:color w:val="000000"/>
          <w:sz w:val="20"/>
          <w:szCs w:val="20"/>
          <w:shd w:val="clear" w:color="auto" w:fill="FFFFFF"/>
        </w:rPr>
        <w:t xml:space="preserve">The patients in the No-CME treatment </w:t>
      </w:r>
      <w:r w:rsidR="00552015">
        <w:rPr>
          <w:rFonts w:ascii="Calibri" w:hAnsi="Calibri" w:cs="Calibri"/>
          <w:bCs/>
          <w:color w:val="000000"/>
          <w:sz w:val="20"/>
          <w:szCs w:val="20"/>
          <w:shd w:val="clear" w:color="auto" w:fill="FFFFFF"/>
        </w:rPr>
        <w:t>are the</w:t>
      </w:r>
      <w:r w:rsidR="00552015" w:rsidRPr="00552015">
        <w:rPr>
          <w:rFonts w:ascii="Calibri" w:hAnsi="Calibri" w:cs="Calibri"/>
          <w:bCs/>
          <w:color w:val="000000"/>
          <w:sz w:val="20"/>
          <w:szCs w:val="20"/>
          <w:shd w:val="clear" w:color="auto" w:fill="FFFFFF"/>
        </w:rPr>
        <w:t xml:space="preserve"> contaminations. </w:t>
      </w:r>
      <w:r w:rsidR="00552015">
        <w:rPr>
          <w:rFonts w:ascii="Calibri" w:hAnsi="Calibri" w:cs="Calibri"/>
          <w:bCs/>
          <w:color w:val="000000"/>
          <w:sz w:val="20"/>
          <w:szCs w:val="20"/>
          <w:shd w:val="clear" w:color="auto" w:fill="FFFFFF"/>
        </w:rPr>
        <w:t>Other patients, i</w:t>
      </w:r>
      <w:r w:rsidR="00552015" w:rsidRPr="00552015">
        <w:rPr>
          <w:rFonts w:ascii="Calibri" w:hAnsi="Calibri" w:cs="Calibri"/>
          <w:bCs/>
          <w:color w:val="000000"/>
          <w:sz w:val="20"/>
          <w:szCs w:val="20"/>
          <w:shd w:val="clear" w:color="auto" w:fill="FFFFFF"/>
        </w:rPr>
        <w:t>n the CME arm</w:t>
      </w:r>
      <w:r w:rsidR="00552015">
        <w:rPr>
          <w:rFonts w:ascii="Calibri" w:hAnsi="Calibri" w:cs="Calibri"/>
          <w:bCs/>
          <w:color w:val="000000"/>
          <w:sz w:val="20"/>
          <w:szCs w:val="20"/>
          <w:shd w:val="clear" w:color="auto" w:fill="FFFFFF"/>
        </w:rPr>
        <w:t>,</w:t>
      </w:r>
      <w:r w:rsidR="00552015" w:rsidRPr="00552015">
        <w:rPr>
          <w:rFonts w:ascii="Calibri" w:hAnsi="Calibri" w:cs="Calibri"/>
          <w:bCs/>
          <w:color w:val="000000"/>
          <w:sz w:val="20"/>
          <w:szCs w:val="20"/>
          <w:shd w:val="clear" w:color="auto" w:fill="FFFFFF"/>
        </w:rPr>
        <w:t xml:space="preserve"> are defined as non-compliers if they have a </w:t>
      </w:r>
      <w:r w:rsidR="00552015" w:rsidRPr="00B35794"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>Benz score&gt;0</w:t>
      </w:r>
      <w:r w:rsidR="002E059D">
        <w:fldChar w:fldCharType="begin"/>
      </w:r>
      <w:r w:rsidR="002E059D">
        <w:instrText xml:space="preserve"> LINK Excel.Sheet.12 "Book1" "Sheet1!R4C3:R51C11" \a \f 4 \h  \* MERGEFORMAT </w:instrText>
      </w:r>
      <w:r w:rsidR="002E059D">
        <w:fldChar w:fldCharType="separat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3"/>
        <w:gridCol w:w="1147"/>
        <w:gridCol w:w="1798"/>
        <w:gridCol w:w="1938"/>
        <w:gridCol w:w="939"/>
        <w:gridCol w:w="1027"/>
        <w:gridCol w:w="1600"/>
        <w:gridCol w:w="1699"/>
        <w:gridCol w:w="939"/>
      </w:tblGrid>
      <w:tr w:rsidR="002E059D" w:rsidRPr="002E059D" w14:paraId="2A74E0A5" w14:textId="77777777" w:rsidTr="002E059D">
        <w:trPr>
          <w:cantSplit/>
          <w:trHeight w:val="2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394CF7" w14:textId="3A64FFF3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05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4A7140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o CME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E79612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ME</w:t>
            </w:r>
          </w:p>
        </w:tc>
      </w:tr>
      <w:tr w:rsidR="002E059D" w:rsidRPr="002E059D" w14:paraId="155DF734" w14:textId="77777777" w:rsidTr="002E059D">
        <w:trPr>
          <w:cantSplit/>
          <w:trHeight w:val="72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DAE4F1" w14:textId="4BF7013A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haracteristic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8DEAEF" w14:textId="3E8FE66E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o CME, N = 116</w:t>
            </w: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7AB68F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ntamination, N = 24</w:t>
            </w: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BA365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on-contamination, N = 92</w:t>
            </w: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C439EB" w14:textId="32B0D49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Value</w:t>
            </w: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EEC5AF" w14:textId="3000EAA0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ME, N = 135</w:t>
            </w: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22B83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pliance, N = 106</w:t>
            </w: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01260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on-compliance, N = 29</w:t>
            </w: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1D193D" w14:textId="2766BFD4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Value</w:t>
            </w:r>
            <w:r w:rsidRPr="002E059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,3</w:t>
            </w:r>
          </w:p>
        </w:tc>
      </w:tr>
      <w:tr w:rsidR="002E059D" w:rsidRPr="002E059D" w14:paraId="5FECD8B6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E148A7" w14:textId="48574C0C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D026F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7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35F60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78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EB3E0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74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377596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6D3D6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73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97223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73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C87C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79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328A3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079</w:t>
            </w:r>
          </w:p>
        </w:tc>
      </w:tr>
      <w:tr w:rsidR="002E059D" w:rsidRPr="002E059D" w14:paraId="64DC1036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42A692" w14:textId="3B660616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CEA75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B65E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1B2E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79FDA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58595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24D5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ED762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5981F9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2E059D" w:rsidRPr="002E059D" w14:paraId="77CDCCBC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66D0E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89C89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59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A083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5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9F4A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44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9BA03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ED10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66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69C7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49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E4D2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7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53115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4F74DDD3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34521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E17B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57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FCB40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9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529F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48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E6FEA2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35EE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69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C736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57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4D63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2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1AEFF9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68F04C6D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6ED499" w14:textId="002D9FDF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ECF7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6.3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9F8E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5.2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F56C5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6.3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907FA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E43C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5.9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BB4F0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5.9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92E22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5.7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4BAB1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2E059D" w:rsidRPr="002E059D" w14:paraId="5A35D8CE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B0EA15" w14:textId="1B429C41" w:rsidR="002E059D" w:rsidRPr="00B35794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3579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1047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5251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CD7B9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7C8B0F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F706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8E55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3B32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3C592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2E059D" w:rsidRPr="002E059D" w14:paraId="481CDF0E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CB3F49" w14:textId="00FEBB08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ce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7B54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8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32662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5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46E85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3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70B3F6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4E7C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43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D214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5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356A0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8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FEEED2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7E8A978E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A60417" w14:textId="6B897471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79E53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48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1CA4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2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A67B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6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A930A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CE683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52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419F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8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5D60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4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B19413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604BE269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E53021" w14:textId="054E86C8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stal</w:t>
            </w: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ce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41A1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A7FE2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8E78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C70B80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0DEE2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32C1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02E39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FA2AE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169494CE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39CCD4" w14:textId="0C67C5BA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patic</w:t>
            </w: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ex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3D66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4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605A3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6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329B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8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A5043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0643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4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1537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7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BF2FE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7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85D04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4C54DF5C" w14:textId="77777777" w:rsidTr="002E059D">
        <w:trPr>
          <w:cantSplit/>
          <w:trHeight w:val="456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1D6838" w14:textId="615BA9CA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ansverse </w:t>
            </w: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oximal</w:t>
            </w: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40DD3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5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33D8F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D4BA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4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2B073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013B5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6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0DAF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6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D629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DC166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4C43A24C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09BA1D" w14:textId="4E992866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urgical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5E7B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82B95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CB88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BF5B13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5A77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5751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9C16E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EE7D25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041</w:t>
            </w:r>
          </w:p>
        </w:tc>
      </w:tr>
      <w:tr w:rsidR="002E059D" w:rsidRPr="002E059D" w14:paraId="114427C4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B61DBE" w14:textId="6EA7BA72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pa</w:t>
            </w:r>
            <w:r w:rsidR="00B35794">
              <w:rPr>
                <w:rFonts w:ascii="Arial" w:eastAsia="Arial" w:hAnsi="Arial" w:cs="Arial"/>
                <w:color w:val="000000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c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FDD96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96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49BF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2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0D9E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74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136395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0129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18 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6CF7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93 (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15462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5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CEF2C5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5E4A6CA0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B64684" w14:textId="4FB41A9A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C3EA0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B3F9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357E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2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D0F14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5AE0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5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3007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5A3AE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052ADF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0C9B586A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361821" w14:textId="47AD675D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bo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89A4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7 (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486E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7A9A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6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C52B4F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B714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2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4B89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2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B050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BC9489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10359830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84896A" w14:textId="484ECDB8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2E059D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881C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8443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E4C19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5A2B8E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5C392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CA1D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97AD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3B4E3F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2E059D" w:rsidRPr="002E059D" w14:paraId="24DA8F18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1C1FF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3E96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CF83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A545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32F7C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7990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598C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3B75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6DF19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727FAAF1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B03FA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6720F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8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29079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7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D68C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1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AA10B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0BFB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7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8550E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7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3D80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0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C415A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77A2498D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CDC262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p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6F38E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67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A732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4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FFCC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53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1129D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E3AB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90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FB88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76 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6ED6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4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7E8ADF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66D4B4BB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EC9D6F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p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084D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6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5EE73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9754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4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85649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19A02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1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E4569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8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9A6F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F7E33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508CB4E6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E9E865" w14:textId="65456566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2E059D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55B29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70005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8AEA3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706F7F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20B2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334A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7E82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82C35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2E059D" w:rsidRPr="002E059D" w14:paraId="4E57BF99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04C2A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C7E7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77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CC0D2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5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E229D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62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82B136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525B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93 (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54AD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72 (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577D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1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3278F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1DD36844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5E340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pN</w:t>
            </w:r>
            <w:proofErr w:type="spellEnd"/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E325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7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E89AE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8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489A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9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32141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9FF0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9009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0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7726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8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0D7879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06614D19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53B5EB" w14:textId="1CDD115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 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6E19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878C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E42F0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5AA01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C875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01D05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6268E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81D1F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2E059D" w:rsidRPr="002E059D" w14:paraId="476FE8A7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0EA72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EA65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3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FE2C5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5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B7BF5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8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EF180E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AB7CF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0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A8186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2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7DF27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B89D1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08E43EA3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3D3253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063F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54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784A0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0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7A0B4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44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1CE42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A2A19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64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DF140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52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CFADE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12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B0EF96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1EB675F8" w14:textId="77777777" w:rsidTr="002E059D">
        <w:trPr>
          <w:cantSplit/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43B17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C935A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3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DAB1B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8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9E241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5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B9C156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AE566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37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F35EC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29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47D98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930869" w14:textId="77777777" w:rsidR="002E059D" w:rsidRPr="002E059D" w:rsidRDefault="002E059D" w:rsidP="002E05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2E059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</w:tr>
      <w:tr w:rsidR="002E059D" w:rsidRPr="002E059D" w14:paraId="1CF6CC75" w14:textId="77777777" w:rsidTr="002E059D">
        <w:trPr>
          <w:cantSplit/>
          <w:trHeight w:val="318"/>
        </w:trPr>
        <w:tc>
          <w:tcPr>
            <w:tcW w:w="0" w:type="auto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CE37E" w14:textId="6AADE293" w:rsidR="007978F2" w:rsidRDefault="007978F2" w:rsidP="002E059D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F: Female; M: Male; </w:t>
            </w:r>
            <w:r w:rsidRPr="00A959F5">
              <w:rPr>
                <w:sz w:val="18"/>
                <w:szCs w:val="18"/>
                <w:lang w:val="en-GB"/>
              </w:rPr>
              <w:t>BMI: Body Mass Index</w:t>
            </w:r>
            <w:r>
              <w:rPr>
                <w:sz w:val="18"/>
                <w:szCs w:val="18"/>
                <w:lang w:val="en-GB"/>
              </w:rPr>
              <w:t xml:space="preserve">; </w:t>
            </w:r>
            <w:proofErr w:type="spellStart"/>
            <w:r w:rsidRPr="00DA1EFD">
              <w:rPr>
                <w:sz w:val="18"/>
                <w:szCs w:val="18"/>
                <w:lang w:val="en-GB"/>
              </w:rPr>
              <w:t>pT</w:t>
            </w:r>
            <w:proofErr w:type="spellEnd"/>
            <w:r w:rsidRPr="00DA1EFD">
              <w:rPr>
                <w:sz w:val="18"/>
                <w:szCs w:val="18"/>
                <w:lang w:val="en-GB"/>
              </w:rPr>
              <w:t>: pathological Tumour stage according to 8</w:t>
            </w:r>
            <w:r w:rsidRPr="00DA1EFD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DA1EFD">
              <w:rPr>
                <w:sz w:val="18"/>
                <w:szCs w:val="18"/>
                <w:lang w:val="en-GB"/>
              </w:rPr>
              <w:t xml:space="preserve"> TNM system; </w:t>
            </w:r>
            <w:proofErr w:type="spellStart"/>
            <w:r w:rsidRPr="00DA1EFD">
              <w:rPr>
                <w:sz w:val="18"/>
                <w:szCs w:val="18"/>
                <w:lang w:val="en-GB"/>
              </w:rPr>
              <w:t>pN</w:t>
            </w:r>
            <w:proofErr w:type="spellEnd"/>
            <w:r w:rsidRPr="00DA1EFD">
              <w:rPr>
                <w:sz w:val="18"/>
                <w:szCs w:val="18"/>
                <w:lang w:val="en-GB"/>
              </w:rPr>
              <w:t>: pathological Nodal stage according to 8</w:t>
            </w:r>
            <w:r w:rsidRPr="00DA1EFD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DA1EFD">
              <w:rPr>
                <w:sz w:val="18"/>
                <w:szCs w:val="18"/>
                <w:lang w:val="en-GB"/>
              </w:rPr>
              <w:t xml:space="preserve"> TNM system, </w:t>
            </w:r>
            <w:proofErr w:type="spellStart"/>
            <w:r w:rsidRPr="00DA1EFD">
              <w:rPr>
                <w:sz w:val="18"/>
                <w:szCs w:val="18"/>
                <w:lang w:val="en-GB"/>
              </w:rPr>
              <w:t>pTNM</w:t>
            </w:r>
            <w:proofErr w:type="spellEnd"/>
            <w:r w:rsidRPr="00DA1EFD">
              <w:rPr>
                <w:sz w:val="18"/>
                <w:szCs w:val="18"/>
                <w:lang w:val="en-GB"/>
              </w:rPr>
              <w:t>: pathological TNM stage according to 8</w:t>
            </w:r>
            <w:r w:rsidRPr="00DA1EFD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DA1EFD">
              <w:rPr>
                <w:sz w:val="18"/>
                <w:szCs w:val="18"/>
                <w:lang w:val="en-GB"/>
              </w:rPr>
              <w:t xml:space="preserve"> TNM </w:t>
            </w:r>
            <w:proofErr w:type="gramStart"/>
            <w:r w:rsidRPr="00DA1EFD">
              <w:rPr>
                <w:sz w:val="18"/>
                <w:szCs w:val="18"/>
                <w:lang w:val="en-GB"/>
              </w:rPr>
              <w:t>system</w:t>
            </w:r>
            <w:r>
              <w:rPr>
                <w:sz w:val="18"/>
                <w:szCs w:val="18"/>
                <w:lang w:val="en-GB"/>
              </w:rPr>
              <w:t>;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</w:t>
            </w:r>
          </w:p>
          <w:p w14:paraId="57A769A0" w14:textId="77777777" w:rsidR="007978F2" w:rsidRDefault="007978F2" w:rsidP="002E059D">
            <w:pPr>
              <w:spacing w:after="0" w:line="240" w:lineRule="auto"/>
              <w:rPr>
                <w:sz w:val="18"/>
                <w:szCs w:val="18"/>
                <w:vertAlign w:val="superscript"/>
                <w:lang w:val="en-GB"/>
              </w:rPr>
            </w:pPr>
          </w:p>
          <w:p w14:paraId="5DD3AF3E" w14:textId="1B6A4A0C" w:rsidR="002E059D" w:rsidRPr="002E059D" w:rsidRDefault="007978F2" w:rsidP="002E0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2E059D" w:rsidRPr="002E059D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="002E059D"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Median (IQR); n (%)</w:t>
            </w:r>
          </w:p>
        </w:tc>
      </w:tr>
      <w:tr w:rsidR="002E059D" w:rsidRPr="002E059D" w14:paraId="1ABC0E0E" w14:textId="77777777" w:rsidTr="002E059D">
        <w:trPr>
          <w:cantSplit/>
          <w:trHeight w:val="318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E6817" w14:textId="77777777" w:rsidR="002E059D" w:rsidRPr="002E059D" w:rsidRDefault="002E059D" w:rsidP="002E0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Wilcoxon rank sum test; Pearson's Chi-squared test; Fisher's exact test</w:t>
            </w:r>
          </w:p>
        </w:tc>
      </w:tr>
      <w:tr w:rsidR="002E059D" w:rsidRPr="002E059D" w14:paraId="67296718" w14:textId="77777777" w:rsidTr="002E059D">
        <w:trPr>
          <w:cantSplit/>
          <w:trHeight w:val="318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A6312" w14:textId="77777777" w:rsidR="002E059D" w:rsidRDefault="002E059D" w:rsidP="002E059D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2E059D">
              <w:rPr>
                <w:rFonts w:ascii="Arial" w:eastAsia="Arial" w:hAnsi="Arial" w:cs="Arial"/>
                <w:color w:val="000000"/>
                <w:sz w:val="18"/>
                <w:szCs w:val="18"/>
              </w:rPr>
              <w:t>Benjamini &amp; Hochberg correction for multiple testing</w:t>
            </w:r>
          </w:p>
          <w:p w14:paraId="5B9133FF" w14:textId="77777777" w:rsidR="007978F2" w:rsidRDefault="007978F2" w:rsidP="002E0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B73DE71" w14:textId="22BA5515" w:rsidR="007978F2" w:rsidRPr="002E059D" w:rsidRDefault="007978F2" w:rsidP="002E0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5BBB8037" w14:textId="0BA4BA33" w:rsidR="00855A6B" w:rsidRDefault="002E059D">
      <w:r>
        <w:fldChar w:fldCharType="end"/>
      </w:r>
    </w:p>
    <w:sectPr w:rsidR="00855A6B" w:rsidSect="002E05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0szAwNTE1NjA1MjFS0lEKTi0uzszPAykwrgUAYAkF+iwAAAA="/>
  </w:docVars>
  <w:rsids>
    <w:rsidRoot w:val="00855A6B"/>
    <w:rsid w:val="00257E9C"/>
    <w:rsid w:val="002E059D"/>
    <w:rsid w:val="004275D5"/>
    <w:rsid w:val="00446E59"/>
    <w:rsid w:val="00552015"/>
    <w:rsid w:val="007978F2"/>
    <w:rsid w:val="00855A6B"/>
    <w:rsid w:val="00891374"/>
    <w:rsid w:val="008B6E7F"/>
    <w:rsid w:val="009F79D8"/>
    <w:rsid w:val="00B35794"/>
    <w:rsid w:val="00D6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C68124"/>
  <w15:chartTrackingRefBased/>
  <w15:docId w15:val="{09EFE129-AD5A-4559-85A4-3092BB0C2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55A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855A6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55A6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55A6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55A6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55A6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55A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55A6B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855A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">
    <w:name w:val="Table"/>
    <w:semiHidden/>
    <w:unhideWhenUsed/>
    <w:qFormat/>
    <w:rsid w:val="00891374"/>
    <w:pPr>
      <w:spacing w:after="200" w:line="240" w:lineRule="auto"/>
    </w:pPr>
    <w:rPr>
      <w:sz w:val="24"/>
      <w:szCs w:val="24"/>
      <w:lang w:val="it-IT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normaltextrun">
    <w:name w:val="normaltextrun"/>
    <w:basedOn w:val="Carpredefinitoparagrafo"/>
    <w:rsid w:val="00891374"/>
  </w:style>
  <w:style w:type="paragraph" w:customStyle="1" w:styleId="Compact">
    <w:name w:val="Compact"/>
    <w:basedOn w:val="Corpotesto"/>
    <w:qFormat/>
    <w:rsid w:val="00891374"/>
    <w:pPr>
      <w:spacing w:before="36" w:after="36" w:line="240" w:lineRule="auto"/>
    </w:pPr>
    <w:rPr>
      <w:sz w:val="24"/>
      <w:szCs w:val="24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891374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891374"/>
  </w:style>
  <w:style w:type="paragraph" w:customStyle="1" w:styleId="FirstParagraph">
    <w:name w:val="First Paragraph"/>
    <w:basedOn w:val="Corpotesto"/>
    <w:next w:val="Corpotesto"/>
    <w:qFormat/>
    <w:rsid w:val="00552015"/>
    <w:pPr>
      <w:spacing w:before="180" w:after="18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2266f2f-13b6-46e4-9928-0a7a72177ed8">
      <Terms xmlns="http://schemas.microsoft.com/office/infopath/2007/PartnerControls"/>
    </lcf76f155ced4ddcb4097134ff3c332f>
    <TaxCatchAll xmlns="9d29c597-e0a8-4f1e-a08a-9eddfa6a159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52169DCD7AE6D4DA7E47F4E41A03C8A" ma:contentTypeVersion="9" ma:contentTypeDescription="Creare un nuovo documento." ma:contentTypeScope="" ma:versionID="b73c9f5eeb9aeaba8c4b1f4ddb30c3c2">
  <xsd:schema xmlns:xsd="http://www.w3.org/2001/XMLSchema" xmlns:xs="http://www.w3.org/2001/XMLSchema" xmlns:p="http://schemas.microsoft.com/office/2006/metadata/properties" xmlns:ns2="e2266f2f-13b6-46e4-9928-0a7a72177ed8" xmlns:ns3="9d29c597-e0a8-4f1e-a08a-9eddfa6a1594" targetNamespace="http://schemas.microsoft.com/office/2006/metadata/properties" ma:root="true" ma:fieldsID="e3a5e08cdb5f8c91a51d7e0df4d14582" ns2:_="" ns3:_="">
    <xsd:import namespace="e2266f2f-13b6-46e4-9928-0a7a72177ed8"/>
    <xsd:import namespace="9d29c597-e0a8-4f1e-a08a-9eddfa6a15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266f2f-13b6-46e4-9928-0a7a72177e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Tag immagine" ma:readOnly="false" ma:fieldId="{5cf76f15-5ced-4ddc-b409-7134ff3c332f}" ma:taxonomyMulti="true" ma:sspId="86fa0281-f51b-4c81-a5f7-031b5f3451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29c597-e0a8-4f1e-a08a-9eddfa6a159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d0f7da7-fe09-454c-80a8-aaccb79b1196}" ma:internalName="TaxCatchAll" ma:showField="CatchAllData" ma:web="9d29c597-e0a8-4f1e-a08a-9eddfa6a15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3B87CB-FE5B-48D3-B2DF-B03B26D3EC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81E1DC-2272-4179-91D0-776021166D83}">
  <ds:schemaRefs>
    <ds:schemaRef ds:uri="http://schemas.microsoft.com/office/2006/metadata/properties"/>
    <ds:schemaRef ds:uri="http://schemas.microsoft.com/office/infopath/2007/PartnerControls"/>
    <ds:schemaRef ds:uri="e2266f2f-13b6-46e4-9928-0a7a72177ed8"/>
    <ds:schemaRef ds:uri="9d29c597-e0a8-4f1e-a08a-9eddfa6a1594"/>
  </ds:schemaRefs>
</ds:datastoreItem>
</file>

<file path=customXml/itemProps3.xml><?xml version="1.0" encoding="utf-8"?>
<ds:datastoreItem xmlns:ds="http://schemas.openxmlformats.org/officeDocument/2006/customXml" ds:itemID="{90975A0A-1F79-49F4-A2FB-5047190C54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266f2f-13b6-46e4-9928-0a7a72177ed8"/>
    <ds:schemaRef ds:uri="9d29c597-e0a8-4f1e-a08a-9eddfa6a15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olina Danila</dc:creator>
  <cp:keywords/>
  <dc:description/>
  <cp:lastModifiedBy>Rossella Reddavid</cp:lastModifiedBy>
  <cp:revision>5</cp:revision>
  <dcterms:created xsi:type="dcterms:W3CDTF">2023-10-21T12:25:00Z</dcterms:created>
  <dcterms:modified xsi:type="dcterms:W3CDTF">2023-12-04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88c779-1f63-499c-964e-c04caf18c1c1</vt:lpwstr>
  </property>
  <property fmtid="{D5CDD505-2E9C-101B-9397-08002B2CF9AE}" pid="3" name="ContentTypeId">
    <vt:lpwstr>0x010100852169DCD7AE6D4DA7E47F4E41A03C8A</vt:lpwstr>
  </property>
</Properties>
</file>